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1072" w:rsidRPr="00F26E93" w:rsidRDefault="00212A6B">
      <w:pPr>
        <w:rPr>
          <w:rFonts w:ascii="Times New Roman" w:hAnsi="Times New Roman" w:cs="Times New Roman"/>
          <w:b/>
        </w:rPr>
      </w:pPr>
      <w:r w:rsidRPr="00F26E93">
        <w:rPr>
          <w:rFonts w:ascii="Times New Roman" w:hAnsi="Times New Roman" w:cs="Times New Roman"/>
          <w:b/>
        </w:rPr>
        <w:t>Table S</w:t>
      </w:r>
      <w:r w:rsidR="00EE5401">
        <w:rPr>
          <w:rFonts w:ascii="Times New Roman" w:hAnsi="Times New Roman" w:cs="Times New Roman"/>
          <w:b/>
        </w:rPr>
        <w:t>7</w:t>
      </w:r>
      <w:bookmarkStart w:id="0" w:name="_GoBack"/>
      <w:bookmarkEnd w:id="0"/>
      <w:r w:rsidRPr="00F26E93">
        <w:rPr>
          <w:rFonts w:ascii="Times New Roman" w:hAnsi="Times New Roman" w:cs="Times New Roman"/>
          <w:b/>
        </w:rPr>
        <w:t xml:space="preserve"> One-ratio model analysis in 5 genes</w:t>
      </w:r>
      <w:r w:rsidR="00982D13" w:rsidRPr="00F26E93">
        <w:rPr>
          <w:rFonts w:ascii="Times New Roman" w:hAnsi="Times New Roman" w:cs="Times New Roman"/>
          <w:b/>
        </w:rPr>
        <w:t>.</w:t>
      </w:r>
    </w:p>
    <w:p w:rsidR="00212A6B" w:rsidRPr="00AA2678" w:rsidRDefault="00212A6B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2"/>
        <w:gridCol w:w="1682"/>
        <w:gridCol w:w="1244"/>
        <w:gridCol w:w="992"/>
        <w:gridCol w:w="992"/>
        <w:gridCol w:w="1281"/>
      </w:tblGrid>
      <w:tr w:rsidR="00B75104" w:rsidTr="00982D13"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:rsidR="00B75104" w:rsidRPr="00E90900" w:rsidRDefault="00B75104" w:rsidP="00B7510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90900">
              <w:rPr>
                <w:rFonts w:ascii="Times New Roman" w:hAnsi="Times New Roman" w:cs="Times New Roman"/>
                <w:b/>
                <w:szCs w:val="21"/>
              </w:rPr>
              <w:t>Genes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:rsidR="00B75104" w:rsidRPr="00E90900" w:rsidRDefault="00B75104" w:rsidP="00B7510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90900">
              <w:rPr>
                <w:rFonts w:ascii="Times New Roman" w:hAnsi="Times New Roman" w:cs="Times New Roman"/>
                <w:b/>
                <w:szCs w:val="21"/>
              </w:rPr>
              <w:t>Models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:rsidR="00B75104" w:rsidRPr="00E90900" w:rsidRDefault="00B75104" w:rsidP="00B7510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90900">
              <w:rPr>
                <w:rFonts w:ascii="Times New Roman" w:hAnsi="Times New Roman" w:cs="Times New Roman"/>
                <w:b/>
                <w:szCs w:val="21"/>
              </w:rPr>
              <w:t>-</w:t>
            </w:r>
            <w:proofErr w:type="spellStart"/>
            <w:r w:rsidRPr="00E90900">
              <w:rPr>
                <w:rFonts w:ascii="Times New Roman" w:hAnsi="Times New Roman" w:cs="Times New Roman"/>
                <w:b/>
                <w:szCs w:val="21"/>
              </w:rPr>
              <w:t>ln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75104" w:rsidRPr="00E90900" w:rsidRDefault="00B75104" w:rsidP="00B7510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90900">
              <w:rPr>
                <w:rFonts w:ascii="Times New Roman" w:hAnsi="Times New Roman" w:cs="Times New Roman"/>
                <w:b/>
                <w:szCs w:val="21"/>
              </w:rPr>
              <w:t>2</w:t>
            </w:r>
            <w:r w:rsidRPr="00E90900">
              <w:rPr>
                <w:rFonts w:ascii="Cambria Math" w:eastAsia="Cambria Math" w:hAnsi="Cambria Math" w:cs="Cambria Math" w:hint="eastAsia"/>
                <w:b/>
                <w:szCs w:val="21"/>
              </w:rPr>
              <w:t>△</w:t>
            </w:r>
            <w:r w:rsidRPr="00E90900">
              <w:rPr>
                <w:rFonts w:ascii="Times New Roman" w:eastAsia="Adobe 仿宋 Std R" w:hAnsi="Times New Roman" w:cs="Times New Roman"/>
                <w:b/>
                <w:szCs w:val="21"/>
              </w:rPr>
              <w:t>(</w:t>
            </w:r>
            <w:proofErr w:type="spellStart"/>
            <w:r w:rsidRPr="00E90900">
              <w:rPr>
                <w:rFonts w:ascii="Times New Roman" w:eastAsia="Adobe 仿宋 Std R" w:hAnsi="Times New Roman" w:cs="Times New Roman"/>
                <w:b/>
                <w:szCs w:val="21"/>
              </w:rPr>
              <w:t>lnL</w:t>
            </w:r>
            <w:proofErr w:type="spellEnd"/>
            <w:r w:rsidRPr="00E90900">
              <w:rPr>
                <w:rFonts w:ascii="Times New Roman" w:eastAsia="Adobe 仿宋 Std R" w:hAnsi="Times New Roman" w:cs="Times New Roman"/>
                <w:b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75104" w:rsidRPr="00E90900" w:rsidRDefault="00B75104" w:rsidP="00B7510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90900">
              <w:rPr>
                <w:rFonts w:ascii="Times New Roman" w:hAnsi="Times New Roman" w:cs="Times New Roman"/>
                <w:b/>
                <w:szCs w:val="21"/>
              </w:rPr>
              <w:t>P Value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B75104" w:rsidRPr="00E90900" w:rsidRDefault="00B75104" w:rsidP="00B75104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E90900">
              <w:rPr>
                <w:rFonts w:ascii="Times New Roman" w:hAnsi="Times New Roman" w:cs="Times New Roman"/>
                <w:b/>
                <w:szCs w:val="21"/>
              </w:rPr>
              <w:t>ωValues</w:t>
            </w:r>
            <w:proofErr w:type="spellEnd"/>
          </w:p>
        </w:tc>
      </w:tr>
      <w:tr w:rsidR="00B75104" w:rsidTr="00982D13">
        <w:tc>
          <w:tcPr>
            <w:tcW w:w="1322" w:type="dxa"/>
            <w:tcBorders>
              <w:top w:val="single" w:sz="4" w:space="0" w:color="auto"/>
            </w:tcBorders>
          </w:tcPr>
          <w:p w:rsidR="00B75104" w:rsidRPr="00E90900" w:rsidRDefault="00B75104" w:rsidP="00B75104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101"/>
            <w:r w:rsidRPr="00E90900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IF-1αA</w:t>
            </w:r>
            <w:bookmarkEnd w:id="1"/>
          </w:p>
        </w:tc>
        <w:tc>
          <w:tcPr>
            <w:tcW w:w="1682" w:type="dxa"/>
            <w:tcBorders>
              <w:top w:val="single" w:sz="4" w:space="0" w:color="auto"/>
            </w:tcBorders>
          </w:tcPr>
          <w:p w:rsidR="00B75104" w:rsidRPr="00E90900" w:rsidRDefault="00B75104" w:rsidP="00B75104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M0(one-ratio)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:rsidR="00B75104" w:rsidRPr="00E90900" w:rsidRDefault="00CF5252" w:rsidP="00E90900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11712.88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75104" w:rsidRPr="00E90900" w:rsidRDefault="00B75104" w:rsidP="00B751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75104" w:rsidRPr="00E90900" w:rsidRDefault="00B75104" w:rsidP="00B751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B75104" w:rsidRPr="00E90900" w:rsidRDefault="00CF5252" w:rsidP="00F03BC1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ω0=</w:t>
            </w:r>
            <w:r w:rsidR="00F03BC1" w:rsidRPr="00E90900">
              <w:rPr>
                <w:rFonts w:ascii="Times New Roman" w:hAnsi="Times New Roman" w:cs="Times New Roman"/>
                <w:szCs w:val="21"/>
              </w:rPr>
              <w:t>0.171</w:t>
            </w:r>
          </w:p>
        </w:tc>
      </w:tr>
      <w:tr w:rsidR="00B75104" w:rsidTr="00982D13">
        <w:tc>
          <w:tcPr>
            <w:tcW w:w="1322" w:type="dxa"/>
          </w:tcPr>
          <w:p w:rsidR="00B75104" w:rsidRPr="00E90900" w:rsidRDefault="00B75104" w:rsidP="00B751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2" w:type="dxa"/>
          </w:tcPr>
          <w:p w:rsidR="00B75104" w:rsidRPr="00E90900" w:rsidRDefault="00B75104" w:rsidP="00B75104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M0(constrained)</w:t>
            </w:r>
          </w:p>
        </w:tc>
        <w:tc>
          <w:tcPr>
            <w:tcW w:w="1244" w:type="dxa"/>
          </w:tcPr>
          <w:p w:rsidR="00B75104" w:rsidRPr="00E90900" w:rsidRDefault="00CF5252" w:rsidP="00E90900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12390.42</w:t>
            </w:r>
            <w:r w:rsidR="00E90900" w:rsidRPr="00E9090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</w:tcPr>
          <w:p w:rsidR="00B75104" w:rsidRPr="00E90900" w:rsidRDefault="00CF5252" w:rsidP="00B75104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1355.08</w:t>
            </w:r>
          </w:p>
        </w:tc>
        <w:tc>
          <w:tcPr>
            <w:tcW w:w="992" w:type="dxa"/>
          </w:tcPr>
          <w:p w:rsidR="00B75104" w:rsidRPr="00E90900" w:rsidRDefault="00CF5252" w:rsidP="00B75104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p&lt;0.001</w:t>
            </w:r>
          </w:p>
        </w:tc>
        <w:tc>
          <w:tcPr>
            <w:tcW w:w="1281" w:type="dxa"/>
          </w:tcPr>
          <w:p w:rsidR="00B75104" w:rsidRPr="00E90900" w:rsidRDefault="00CF5252" w:rsidP="00B75104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ω0=1</w:t>
            </w:r>
          </w:p>
        </w:tc>
      </w:tr>
      <w:tr w:rsidR="00CF5252" w:rsidTr="00982D13">
        <w:tc>
          <w:tcPr>
            <w:tcW w:w="1322" w:type="dxa"/>
          </w:tcPr>
          <w:p w:rsidR="00CF5252" w:rsidRPr="00E90900" w:rsidRDefault="00CF5252" w:rsidP="00CF5252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IF-1αB</w:t>
            </w:r>
          </w:p>
        </w:tc>
        <w:tc>
          <w:tcPr>
            <w:tcW w:w="1682" w:type="dxa"/>
          </w:tcPr>
          <w:p w:rsidR="00CF5252" w:rsidRPr="00E90900" w:rsidRDefault="00CF5252" w:rsidP="00CF5252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M0(one-ratio)</w:t>
            </w:r>
          </w:p>
        </w:tc>
        <w:tc>
          <w:tcPr>
            <w:tcW w:w="1244" w:type="dxa"/>
          </w:tcPr>
          <w:p w:rsidR="00CF5252" w:rsidRPr="00E90900" w:rsidRDefault="00F03BC1" w:rsidP="00E90900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14108.6</w:t>
            </w:r>
            <w:r w:rsidR="00E90900" w:rsidRPr="00E90900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92" w:type="dxa"/>
          </w:tcPr>
          <w:p w:rsidR="00CF5252" w:rsidRPr="00E90900" w:rsidRDefault="00CF5252" w:rsidP="00CF52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CF5252" w:rsidRPr="00E90900" w:rsidRDefault="00F03BC1" w:rsidP="00CF5252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p&lt;0.001</w:t>
            </w:r>
          </w:p>
        </w:tc>
        <w:tc>
          <w:tcPr>
            <w:tcW w:w="1281" w:type="dxa"/>
          </w:tcPr>
          <w:p w:rsidR="00CF5252" w:rsidRPr="00E90900" w:rsidRDefault="00F03BC1" w:rsidP="0007114C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ω0=</w:t>
            </w:r>
            <w:r w:rsidR="00E90900" w:rsidRPr="00E90900">
              <w:rPr>
                <w:rFonts w:ascii="Times New Roman" w:hAnsi="Times New Roman" w:cs="Times New Roman"/>
                <w:szCs w:val="21"/>
              </w:rPr>
              <w:t xml:space="preserve"> 0.15</w:t>
            </w:r>
            <w:r w:rsidR="0007114C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CF5252" w:rsidTr="00982D13">
        <w:tc>
          <w:tcPr>
            <w:tcW w:w="1322" w:type="dxa"/>
          </w:tcPr>
          <w:p w:rsidR="00CF5252" w:rsidRPr="00E90900" w:rsidRDefault="00CF5252" w:rsidP="00CF52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2" w:type="dxa"/>
          </w:tcPr>
          <w:p w:rsidR="00CF5252" w:rsidRPr="00E90900" w:rsidRDefault="00CF5252" w:rsidP="00CF5252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M0(constrained)</w:t>
            </w:r>
          </w:p>
        </w:tc>
        <w:tc>
          <w:tcPr>
            <w:tcW w:w="1244" w:type="dxa"/>
          </w:tcPr>
          <w:p w:rsidR="00CF5252" w:rsidRPr="00E90900" w:rsidRDefault="00F03BC1" w:rsidP="00E90900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14977.93</w:t>
            </w:r>
            <w:r w:rsidR="00E90900" w:rsidRPr="00E9090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</w:tcPr>
          <w:p w:rsidR="00CF5252" w:rsidRPr="00E90900" w:rsidRDefault="00F03BC1" w:rsidP="00CF5252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1738.55</w:t>
            </w:r>
          </w:p>
        </w:tc>
        <w:tc>
          <w:tcPr>
            <w:tcW w:w="992" w:type="dxa"/>
          </w:tcPr>
          <w:p w:rsidR="00CF5252" w:rsidRPr="00E90900" w:rsidRDefault="00F03BC1" w:rsidP="00CF5252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p&lt;0.001</w:t>
            </w:r>
          </w:p>
        </w:tc>
        <w:tc>
          <w:tcPr>
            <w:tcW w:w="1281" w:type="dxa"/>
          </w:tcPr>
          <w:p w:rsidR="00CF5252" w:rsidRPr="00E90900" w:rsidRDefault="00F03BC1" w:rsidP="00CF5252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110"/>
            <w:bookmarkStart w:id="3" w:name="OLE_LINK111"/>
            <w:r w:rsidRPr="00E90900">
              <w:rPr>
                <w:rFonts w:ascii="Times New Roman" w:hAnsi="Times New Roman" w:cs="Times New Roman"/>
                <w:szCs w:val="21"/>
              </w:rPr>
              <w:t>ω</w:t>
            </w:r>
            <w:bookmarkEnd w:id="2"/>
            <w:bookmarkEnd w:id="3"/>
            <w:r w:rsidRPr="00E90900">
              <w:rPr>
                <w:rFonts w:ascii="Times New Roman" w:hAnsi="Times New Roman" w:cs="Times New Roman"/>
                <w:szCs w:val="21"/>
              </w:rPr>
              <w:t>0=1</w:t>
            </w:r>
          </w:p>
        </w:tc>
      </w:tr>
      <w:tr w:rsidR="00CF5252" w:rsidTr="00982D13">
        <w:tc>
          <w:tcPr>
            <w:tcW w:w="1322" w:type="dxa"/>
          </w:tcPr>
          <w:p w:rsidR="00CF5252" w:rsidRPr="00E90900" w:rsidRDefault="00CF5252" w:rsidP="00CF5252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IF-2αA</w:t>
            </w:r>
          </w:p>
        </w:tc>
        <w:tc>
          <w:tcPr>
            <w:tcW w:w="1682" w:type="dxa"/>
          </w:tcPr>
          <w:p w:rsidR="00CF5252" w:rsidRPr="00E90900" w:rsidRDefault="00CF5252" w:rsidP="00CF5252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M0(one-ratio)</w:t>
            </w:r>
          </w:p>
        </w:tc>
        <w:tc>
          <w:tcPr>
            <w:tcW w:w="1244" w:type="dxa"/>
          </w:tcPr>
          <w:p w:rsidR="00CF5252" w:rsidRPr="00E90900" w:rsidRDefault="00E90900" w:rsidP="00E90900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7746.019</w:t>
            </w:r>
          </w:p>
        </w:tc>
        <w:tc>
          <w:tcPr>
            <w:tcW w:w="992" w:type="dxa"/>
          </w:tcPr>
          <w:p w:rsidR="00CF5252" w:rsidRPr="00E90900" w:rsidRDefault="00CF5252" w:rsidP="00CF52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CF5252" w:rsidRPr="00E90900" w:rsidRDefault="00F03BC1" w:rsidP="00CF5252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p&lt;0.001</w:t>
            </w:r>
          </w:p>
        </w:tc>
        <w:tc>
          <w:tcPr>
            <w:tcW w:w="1281" w:type="dxa"/>
          </w:tcPr>
          <w:p w:rsidR="00CF5252" w:rsidRPr="00E90900" w:rsidRDefault="00F03BC1" w:rsidP="0007114C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ω0=</w:t>
            </w:r>
            <w:r w:rsidR="00E90900" w:rsidRPr="00E90900">
              <w:rPr>
                <w:rFonts w:ascii="Times New Roman" w:hAnsi="Times New Roman" w:cs="Times New Roman"/>
                <w:szCs w:val="21"/>
              </w:rPr>
              <w:t xml:space="preserve"> 0.16</w:t>
            </w:r>
            <w:r w:rsidR="0007114C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F03BC1" w:rsidTr="00982D13">
        <w:tc>
          <w:tcPr>
            <w:tcW w:w="1322" w:type="dxa"/>
          </w:tcPr>
          <w:p w:rsidR="00F03BC1" w:rsidRPr="00E90900" w:rsidRDefault="00F03BC1" w:rsidP="00F03B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2" w:type="dxa"/>
          </w:tcPr>
          <w:p w:rsidR="00F03BC1" w:rsidRPr="00E90900" w:rsidRDefault="00F03BC1" w:rsidP="00F03BC1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M0(constrained)</w:t>
            </w:r>
          </w:p>
        </w:tc>
        <w:tc>
          <w:tcPr>
            <w:tcW w:w="1244" w:type="dxa"/>
          </w:tcPr>
          <w:p w:rsidR="00F03BC1" w:rsidRPr="00E90900" w:rsidRDefault="00F03BC1" w:rsidP="00E90900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8214.6</w:t>
            </w:r>
            <w:r w:rsidR="00E90900" w:rsidRPr="00E90900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992" w:type="dxa"/>
          </w:tcPr>
          <w:p w:rsidR="00F03BC1" w:rsidRPr="00E90900" w:rsidRDefault="00F03BC1" w:rsidP="00F03BC1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937.24</w:t>
            </w:r>
          </w:p>
        </w:tc>
        <w:tc>
          <w:tcPr>
            <w:tcW w:w="992" w:type="dxa"/>
          </w:tcPr>
          <w:p w:rsidR="00F03BC1" w:rsidRPr="00E90900" w:rsidRDefault="00F03BC1" w:rsidP="00F03BC1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p&lt;0.001</w:t>
            </w:r>
          </w:p>
        </w:tc>
        <w:tc>
          <w:tcPr>
            <w:tcW w:w="1281" w:type="dxa"/>
          </w:tcPr>
          <w:p w:rsidR="00F03BC1" w:rsidRPr="00E90900" w:rsidRDefault="00F03BC1" w:rsidP="00F03BC1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ω0=1</w:t>
            </w:r>
          </w:p>
        </w:tc>
      </w:tr>
      <w:tr w:rsidR="00F03BC1" w:rsidTr="00982D13">
        <w:tc>
          <w:tcPr>
            <w:tcW w:w="1322" w:type="dxa"/>
          </w:tcPr>
          <w:p w:rsidR="00F03BC1" w:rsidRPr="00E90900" w:rsidRDefault="00F03BC1" w:rsidP="00F03BC1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IF-2αB</w:t>
            </w:r>
          </w:p>
        </w:tc>
        <w:tc>
          <w:tcPr>
            <w:tcW w:w="1682" w:type="dxa"/>
          </w:tcPr>
          <w:p w:rsidR="00F03BC1" w:rsidRPr="00E90900" w:rsidRDefault="00F03BC1" w:rsidP="00F03BC1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M0(one-ratio)</w:t>
            </w:r>
          </w:p>
        </w:tc>
        <w:tc>
          <w:tcPr>
            <w:tcW w:w="1244" w:type="dxa"/>
          </w:tcPr>
          <w:p w:rsidR="00F03BC1" w:rsidRPr="00E90900" w:rsidRDefault="00F03BC1" w:rsidP="00E90900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8115.146</w:t>
            </w:r>
          </w:p>
        </w:tc>
        <w:tc>
          <w:tcPr>
            <w:tcW w:w="992" w:type="dxa"/>
          </w:tcPr>
          <w:p w:rsidR="00F03BC1" w:rsidRPr="00E90900" w:rsidRDefault="00F03BC1" w:rsidP="00F03B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F03BC1" w:rsidRPr="00E90900" w:rsidRDefault="00F03BC1" w:rsidP="00F03BC1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p&lt;0.001</w:t>
            </w:r>
          </w:p>
        </w:tc>
        <w:tc>
          <w:tcPr>
            <w:tcW w:w="1281" w:type="dxa"/>
          </w:tcPr>
          <w:p w:rsidR="00F03BC1" w:rsidRPr="00E90900" w:rsidRDefault="00F03BC1" w:rsidP="0007114C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ω0=</w:t>
            </w:r>
            <w:r w:rsidR="00E90900" w:rsidRPr="00E90900">
              <w:rPr>
                <w:rFonts w:ascii="Times New Roman" w:hAnsi="Times New Roman" w:cs="Times New Roman"/>
                <w:szCs w:val="21"/>
              </w:rPr>
              <w:t xml:space="preserve"> 0.16</w:t>
            </w:r>
            <w:r w:rsidR="0007114C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03BC1" w:rsidTr="00982D13">
        <w:tc>
          <w:tcPr>
            <w:tcW w:w="1322" w:type="dxa"/>
          </w:tcPr>
          <w:p w:rsidR="00F03BC1" w:rsidRPr="00E90900" w:rsidRDefault="00F03BC1" w:rsidP="00F03B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2" w:type="dxa"/>
          </w:tcPr>
          <w:p w:rsidR="00F03BC1" w:rsidRPr="00E90900" w:rsidRDefault="00F03BC1" w:rsidP="00F03BC1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M0(constrained)</w:t>
            </w:r>
          </w:p>
        </w:tc>
        <w:tc>
          <w:tcPr>
            <w:tcW w:w="1244" w:type="dxa"/>
          </w:tcPr>
          <w:p w:rsidR="00F03BC1" w:rsidRPr="00E90900" w:rsidRDefault="00F03BC1" w:rsidP="00E90900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8630.54</w:t>
            </w:r>
            <w:r w:rsidR="00E90900" w:rsidRPr="00E9090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:rsidR="00F03BC1" w:rsidRPr="00E90900" w:rsidRDefault="00F03BC1" w:rsidP="00F03BC1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1030.79</w:t>
            </w:r>
          </w:p>
        </w:tc>
        <w:tc>
          <w:tcPr>
            <w:tcW w:w="992" w:type="dxa"/>
          </w:tcPr>
          <w:p w:rsidR="00F03BC1" w:rsidRPr="00E90900" w:rsidRDefault="00F03BC1" w:rsidP="00F03BC1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p&lt;0.001</w:t>
            </w:r>
          </w:p>
        </w:tc>
        <w:tc>
          <w:tcPr>
            <w:tcW w:w="1281" w:type="dxa"/>
          </w:tcPr>
          <w:p w:rsidR="00F03BC1" w:rsidRPr="00E90900" w:rsidRDefault="00F03BC1" w:rsidP="00F03BC1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ω0=1</w:t>
            </w:r>
          </w:p>
        </w:tc>
      </w:tr>
      <w:tr w:rsidR="00F03BC1" w:rsidTr="00982D13">
        <w:tc>
          <w:tcPr>
            <w:tcW w:w="1322" w:type="dxa"/>
          </w:tcPr>
          <w:p w:rsidR="00F03BC1" w:rsidRPr="00E90900" w:rsidRDefault="00982D13" w:rsidP="00F03B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</w:t>
            </w:r>
            <w:r w:rsidR="00F03BC1" w:rsidRPr="00E90900">
              <w:rPr>
                <w:rFonts w:ascii="Times New Roman" w:hAnsi="Times New Roman" w:cs="Times New Roman"/>
                <w:szCs w:val="21"/>
              </w:rPr>
              <w:t>VHL</w:t>
            </w:r>
            <w:proofErr w:type="spellEnd"/>
          </w:p>
        </w:tc>
        <w:tc>
          <w:tcPr>
            <w:tcW w:w="1682" w:type="dxa"/>
          </w:tcPr>
          <w:p w:rsidR="00F03BC1" w:rsidRPr="00E90900" w:rsidRDefault="00F03BC1" w:rsidP="00F03BC1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M0(one-ratio)</w:t>
            </w:r>
          </w:p>
        </w:tc>
        <w:tc>
          <w:tcPr>
            <w:tcW w:w="1244" w:type="dxa"/>
          </w:tcPr>
          <w:p w:rsidR="00F03BC1" w:rsidRPr="00E90900" w:rsidRDefault="00F03BC1" w:rsidP="00E90900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3829.088</w:t>
            </w:r>
          </w:p>
        </w:tc>
        <w:tc>
          <w:tcPr>
            <w:tcW w:w="992" w:type="dxa"/>
          </w:tcPr>
          <w:p w:rsidR="00F03BC1" w:rsidRPr="00E90900" w:rsidRDefault="00F03BC1" w:rsidP="00F03B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F03BC1" w:rsidRPr="00E90900" w:rsidRDefault="00F03BC1" w:rsidP="00F03BC1">
            <w:pPr>
              <w:rPr>
                <w:rFonts w:ascii="Times New Roman" w:hAnsi="Times New Roman" w:cs="Times New Roman"/>
                <w:szCs w:val="21"/>
              </w:rPr>
            </w:pPr>
            <w:bookmarkStart w:id="4" w:name="OLE_LINK108"/>
            <w:bookmarkStart w:id="5" w:name="OLE_LINK109"/>
            <w:r w:rsidRPr="00E90900">
              <w:rPr>
                <w:rFonts w:ascii="Times New Roman" w:hAnsi="Times New Roman" w:cs="Times New Roman"/>
                <w:szCs w:val="21"/>
              </w:rPr>
              <w:t>p&lt;0.001</w:t>
            </w:r>
            <w:bookmarkEnd w:id="4"/>
            <w:bookmarkEnd w:id="5"/>
          </w:p>
        </w:tc>
        <w:tc>
          <w:tcPr>
            <w:tcW w:w="1281" w:type="dxa"/>
          </w:tcPr>
          <w:p w:rsidR="00F03BC1" w:rsidRPr="00E90900" w:rsidRDefault="00F03BC1" w:rsidP="0007114C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ω0=</w:t>
            </w:r>
            <w:r w:rsidR="00E90900" w:rsidRPr="00E90900">
              <w:rPr>
                <w:rFonts w:ascii="Times New Roman" w:hAnsi="Times New Roman" w:cs="Times New Roman"/>
                <w:szCs w:val="21"/>
              </w:rPr>
              <w:t xml:space="preserve"> 0.161</w:t>
            </w:r>
          </w:p>
        </w:tc>
      </w:tr>
      <w:tr w:rsidR="00F03BC1" w:rsidTr="00982D13">
        <w:tc>
          <w:tcPr>
            <w:tcW w:w="1322" w:type="dxa"/>
            <w:tcBorders>
              <w:bottom w:val="single" w:sz="4" w:space="0" w:color="auto"/>
            </w:tcBorders>
          </w:tcPr>
          <w:p w:rsidR="00F03BC1" w:rsidRPr="00E90900" w:rsidRDefault="00F03BC1" w:rsidP="00F03B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:rsidR="00F03BC1" w:rsidRPr="00E90900" w:rsidRDefault="00F03BC1" w:rsidP="00F03BC1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M0(constrained)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:rsidR="00F03BC1" w:rsidRPr="00E90900" w:rsidRDefault="00F03BC1" w:rsidP="00E90900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4083.4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03BC1" w:rsidRPr="00E90900" w:rsidRDefault="00F03BC1" w:rsidP="00F03BC1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508.6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03BC1" w:rsidRPr="00E90900" w:rsidRDefault="00F03BC1" w:rsidP="00F03BC1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p&lt;0.001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F03BC1" w:rsidRPr="00E90900" w:rsidRDefault="00F03BC1" w:rsidP="00F03BC1">
            <w:pPr>
              <w:rPr>
                <w:rFonts w:ascii="Times New Roman" w:hAnsi="Times New Roman" w:cs="Times New Roman"/>
                <w:szCs w:val="21"/>
              </w:rPr>
            </w:pPr>
            <w:r w:rsidRPr="00E90900">
              <w:rPr>
                <w:rFonts w:ascii="Times New Roman" w:hAnsi="Times New Roman" w:cs="Times New Roman"/>
                <w:szCs w:val="21"/>
              </w:rPr>
              <w:t>ω0=1</w:t>
            </w:r>
          </w:p>
        </w:tc>
      </w:tr>
    </w:tbl>
    <w:p w:rsidR="00212A6B" w:rsidRDefault="00212A6B"/>
    <w:sectPr w:rsidR="00212A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obe 仿宋 Std R">
    <w:panose1 w:val="020204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A6B"/>
    <w:rsid w:val="00044A11"/>
    <w:rsid w:val="00061072"/>
    <w:rsid w:val="0007114C"/>
    <w:rsid w:val="00212A6B"/>
    <w:rsid w:val="00557AD6"/>
    <w:rsid w:val="00982D13"/>
    <w:rsid w:val="00AA2678"/>
    <w:rsid w:val="00B75104"/>
    <w:rsid w:val="00CF5252"/>
    <w:rsid w:val="00E90900"/>
    <w:rsid w:val="00EE5401"/>
    <w:rsid w:val="00F03BC1"/>
    <w:rsid w:val="00F26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D4400"/>
  <w15:chartTrackingRefBased/>
  <w15:docId w15:val="{CC1C23CE-ED5D-4E0C-92C8-CF54A205B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2A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5</TotalTime>
  <Pages>1</Pages>
  <Words>86</Words>
  <Characters>491</Characters>
  <Application>Microsoft Office Word</Application>
  <DocSecurity>0</DocSecurity>
  <Lines>4</Lines>
  <Paragraphs>1</Paragraphs>
  <ScaleCrop>false</ScaleCrop>
  <Company>Win</Company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9-07-10T13:56:00Z</dcterms:created>
  <dcterms:modified xsi:type="dcterms:W3CDTF">2019-07-22T12:54:00Z</dcterms:modified>
</cp:coreProperties>
</file>